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764"/>
      </w:tblGrid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bCs/>
                <w:lang w:val="en-US"/>
              </w:rPr>
            </w:pPr>
            <w:r w:rsidRPr="00D7472C">
              <w:rPr>
                <w:bCs/>
                <w:lang w:val="en-US"/>
              </w:rPr>
              <w:t>Authors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sv-SE"/>
              </w:rPr>
            </w:pPr>
            <w:r w:rsidRPr="00D7472C">
              <w:rPr>
                <w:sz w:val="18"/>
                <w:szCs w:val="18"/>
                <w:lang w:val="sv-SE"/>
              </w:rPr>
              <w:t>Andreas Shamiyeh, Lena Rosetti, Günter Klimbacher, Bettina Klugsberger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Paul Healy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ono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Moriarty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olm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Power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Naua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Knightly, Arnold DK Hill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Desmond C Winter, Michael E Kelly, Ben E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reavin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Éann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J Ryan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aoimh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C Duffy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Michael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Sugru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>, Michael Hugh Moore, Louise Flanagan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Jessica Ryan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ono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Keady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Brian Fahey, Kevin L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cKevitt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>, Kevin Barry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Kevin C Conlon, Keno Mentor, Andre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Kazemi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>-Nava, Barbara Julies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Paul F Ridgway, Dara O Kavanagh, Mark Donnelly, Cathleen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cCarrick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Umai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Muhammad, Tara M Connelly, Paul C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Neary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Sabin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galin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Valerio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ozz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Antonio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LaGrec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Daniele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Gui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7472C">
              <w:rPr>
                <w:sz w:val="18"/>
                <w:szCs w:val="18"/>
                <w:lang w:val="en-US"/>
              </w:rPr>
              <w:t>Alessi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lagnin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Mauro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Zag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Mauro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ontuori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sv-SE"/>
              </w:rPr>
            </w:pPr>
            <w:r w:rsidRPr="00D7472C">
              <w:rPr>
                <w:sz w:val="18"/>
                <w:szCs w:val="18"/>
                <w:lang w:val="sv-SE"/>
              </w:rPr>
              <w:t>Alan Biloslavo, Natasa Samardzic, Stefano Fracon, Davide Cosola, Nicolò de Manzini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sv-SE"/>
              </w:rPr>
            </w:pPr>
            <w:r w:rsidRPr="00D7472C">
              <w:rPr>
                <w:sz w:val="18"/>
                <w:szCs w:val="18"/>
                <w:lang w:val="sv-SE"/>
              </w:rPr>
              <w:t>Urânia Fernandes, Paulo Avelar, Rita Marques, Ana Sofia Esteves, André Marçal, Carina Gomes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Daniela Machado, Tobias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eles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Sofi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Neves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Miguel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Semia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ui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Cunha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Jorge Pereira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Júli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onstantin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ilen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Sá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Carlos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asimiro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Lidi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Ionesc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Roxan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Livadari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Ludmil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Stirb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ad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Danil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Daniel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imoft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Bogdan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Astefaniei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7472C">
              <w:rPr>
                <w:sz w:val="18"/>
                <w:szCs w:val="18"/>
                <w:lang w:val="en-US"/>
              </w:rPr>
              <w:t>Aito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Landaluc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Olavarri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Begoñ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Estraviz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teos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Jaime Gonzalez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aranc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David Gomez, Jon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Barruti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Julio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Zeballos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sv-SE"/>
              </w:rPr>
            </w:pPr>
            <w:r w:rsidRPr="00D7472C">
              <w:rPr>
                <w:sz w:val="18"/>
                <w:szCs w:val="18"/>
                <w:lang w:val="sv-SE"/>
              </w:rPr>
              <w:t>Dieter Morales Garcia, Ana Lozano Najera, Erik Gonzalez Tolaretxipi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Luis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allon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-Aguilar, José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Pintor-Tortoler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>, Alejandro Sanchez-Arteaga, Virginia Duran-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uñóz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Cruzado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Violet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Camacho-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rente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José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inoc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>-Gonzalez</w:t>
            </w:r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Ann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Älverdal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Stefan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edeen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7472C">
              <w:rPr>
                <w:sz w:val="18"/>
                <w:szCs w:val="18"/>
                <w:lang w:val="en-US"/>
              </w:rPr>
              <w:t>Shahin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ohseni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Ahmad Mohammad Ismail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ebeck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Ahl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Spyros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rinos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Naomi Warner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ikhil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Patel, Tania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gro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Romeshan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Sunthareswaran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Andrei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ihailesc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Goran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Pokusewski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Alexandr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Leopold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Bubuianu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7472C">
              <w:rPr>
                <w:sz w:val="18"/>
                <w:szCs w:val="18"/>
                <w:lang w:val="en-US"/>
              </w:rPr>
              <w:t>Corneli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Dimitriu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Marius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Paraoan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lastRenderedPageBreak/>
              <w:t xml:space="preserve">Arjun Desai, Katie Jones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akhosini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Mlotshwa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Kenny Ross, Simon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Lambracos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Yegor</w:t>
            </w:r>
            <w:proofErr w:type="spellEnd"/>
            <w:r w:rsidRPr="00D7472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Tryliskyy</w:t>
            </w:r>
            <w:proofErr w:type="spellEnd"/>
          </w:p>
        </w:tc>
      </w:tr>
      <w:tr w:rsidR="003949F3" w:rsidRPr="00D7472C" w:rsidTr="005132DE">
        <w:tc>
          <w:tcPr>
            <w:tcW w:w="4764" w:type="dxa"/>
          </w:tcPr>
          <w:p w:rsidR="003949F3" w:rsidRPr="00D7472C" w:rsidRDefault="003949F3" w:rsidP="005132D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7472C">
              <w:rPr>
                <w:sz w:val="18"/>
                <w:szCs w:val="18"/>
                <w:lang w:val="en-US"/>
              </w:rPr>
              <w:t xml:space="preserve">Daniel C. </w:t>
            </w:r>
            <w:proofErr w:type="spellStart"/>
            <w:r w:rsidRPr="00D7472C">
              <w:rPr>
                <w:sz w:val="18"/>
                <w:szCs w:val="18"/>
                <w:lang w:val="en-US"/>
              </w:rPr>
              <w:t>Cullinane</w:t>
            </w:r>
            <w:proofErr w:type="spellEnd"/>
          </w:p>
        </w:tc>
      </w:tr>
    </w:tbl>
    <w:p w:rsidR="00C55AEE" w:rsidRDefault="00C55AEE">
      <w:bookmarkStart w:id="0" w:name="_GoBack"/>
      <w:bookmarkEnd w:id="0"/>
    </w:p>
    <w:sectPr w:rsidR="00C55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F3"/>
    <w:rsid w:val="000046A3"/>
    <w:rsid w:val="00006D06"/>
    <w:rsid w:val="00026918"/>
    <w:rsid w:val="0006633A"/>
    <w:rsid w:val="00076419"/>
    <w:rsid w:val="00087239"/>
    <w:rsid w:val="0009789D"/>
    <w:rsid w:val="000A237D"/>
    <w:rsid w:val="000A74E5"/>
    <w:rsid w:val="000A7BB0"/>
    <w:rsid w:val="000B49BC"/>
    <w:rsid w:val="000D12DD"/>
    <w:rsid w:val="000D3CC0"/>
    <w:rsid w:val="000E0F34"/>
    <w:rsid w:val="000E7398"/>
    <w:rsid w:val="00103BFE"/>
    <w:rsid w:val="0010429C"/>
    <w:rsid w:val="001217FC"/>
    <w:rsid w:val="0013146B"/>
    <w:rsid w:val="001352A4"/>
    <w:rsid w:val="001353BD"/>
    <w:rsid w:val="00143689"/>
    <w:rsid w:val="00177595"/>
    <w:rsid w:val="001838CF"/>
    <w:rsid w:val="00186043"/>
    <w:rsid w:val="00192A5C"/>
    <w:rsid w:val="001A280D"/>
    <w:rsid w:val="001A470C"/>
    <w:rsid w:val="001B6F61"/>
    <w:rsid w:val="001C641D"/>
    <w:rsid w:val="001D0CC8"/>
    <w:rsid w:val="001D68EB"/>
    <w:rsid w:val="001F278B"/>
    <w:rsid w:val="001F4D26"/>
    <w:rsid w:val="00205E98"/>
    <w:rsid w:val="00256447"/>
    <w:rsid w:val="00282E9E"/>
    <w:rsid w:val="00297881"/>
    <w:rsid w:val="00297B39"/>
    <w:rsid w:val="002A3809"/>
    <w:rsid w:val="002B362C"/>
    <w:rsid w:val="002C2BEE"/>
    <w:rsid w:val="002C6F00"/>
    <w:rsid w:val="002C7E50"/>
    <w:rsid w:val="002D3B05"/>
    <w:rsid w:val="002E38C6"/>
    <w:rsid w:val="002F0160"/>
    <w:rsid w:val="002F6316"/>
    <w:rsid w:val="003043B7"/>
    <w:rsid w:val="003071ED"/>
    <w:rsid w:val="00325FBC"/>
    <w:rsid w:val="00335CB4"/>
    <w:rsid w:val="00343C2B"/>
    <w:rsid w:val="00355891"/>
    <w:rsid w:val="003644F2"/>
    <w:rsid w:val="00364BF1"/>
    <w:rsid w:val="003862EB"/>
    <w:rsid w:val="003949F3"/>
    <w:rsid w:val="003A423A"/>
    <w:rsid w:val="003A7757"/>
    <w:rsid w:val="003B6F89"/>
    <w:rsid w:val="003F1B4D"/>
    <w:rsid w:val="003F6980"/>
    <w:rsid w:val="00402472"/>
    <w:rsid w:val="00403B2A"/>
    <w:rsid w:val="00411C00"/>
    <w:rsid w:val="004203B2"/>
    <w:rsid w:val="00422FF5"/>
    <w:rsid w:val="00427EC4"/>
    <w:rsid w:val="0046390F"/>
    <w:rsid w:val="00474EA0"/>
    <w:rsid w:val="00487DD7"/>
    <w:rsid w:val="004D5633"/>
    <w:rsid w:val="004D5EF9"/>
    <w:rsid w:val="004E1398"/>
    <w:rsid w:val="004E14C5"/>
    <w:rsid w:val="00504E2A"/>
    <w:rsid w:val="00524C87"/>
    <w:rsid w:val="00532F88"/>
    <w:rsid w:val="0053796A"/>
    <w:rsid w:val="00554A2F"/>
    <w:rsid w:val="00562533"/>
    <w:rsid w:val="00583663"/>
    <w:rsid w:val="00583AC1"/>
    <w:rsid w:val="005A2804"/>
    <w:rsid w:val="005C08BF"/>
    <w:rsid w:val="005D0539"/>
    <w:rsid w:val="005E02BE"/>
    <w:rsid w:val="005E0AD7"/>
    <w:rsid w:val="005F232C"/>
    <w:rsid w:val="00640480"/>
    <w:rsid w:val="006608F9"/>
    <w:rsid w:val="00663966"/>
    <w:rsid w:val="00671E45"/>
    <w:rsid w:val="00694084"/>
    <w:rsid w:val="006D4ECF"/>
    <w:rsid w:val="006E5EB2"/>
    <w:rsid w:val="00702DF8"/>
    <w:rsid w:val="00703E9F"/>
    <w:rsid w:val="00750B0E"/>
    <w:rsid w:val="00785AED"/>
    <w:rsid w:val="007877A5"/>
    <w:rsid w:val="007A6DA6"/>
    <w:rsid w:val="007B3FD9"/>
    <w:rsid w:val="007C310C"/>
    <w:rsid w:val="007C58F2"/>
    <w:rsid w:val="007D00ED"/>
    <w:rsid w:val="007D3576"/>
    <w:rsid w:val="007D5506"/>
    <w:rsid w:val="0081198D"/>
    <w:rsid w:val="00821372"/>
    <w:rsid w:val="0082340B"/>
    <w:rsid w:val="00825398"/>
    <w:rsid w:val="00841DEF"/>
    <w:rsid w:val="00861E50"/>
    <w:rsid w:val="00876E6E"/>
    <w:rsid w:val="00897EA8"/>
    <w:rsid w:val="008A0D9C"/>
    <w:rsid w:val="008A11C8"/>
    <w:rsid w:val="008A7E45"/>
    <w:rsid w:val="008B490F"/>
    <w:rsid w:val="00904D13"/>
    <w:rsid w:val="00917D4E"/>
    <w:rsid w:val="0092098F"/>
    <w:rsid w:val="009620C7"/>
    <w:rsid w:val="0097160A"/>
    <w:rsid w:val="00976413"/>
    <w:rsid w:val="0097771E"/>
    <w:rsid w:val="0099634F"/>
    <w:rsid w:val="00996F7B"/>
    <w:rsid w:val="00997DCD"/>
    <w:rsid w:val="009B65B9"/>
    <w:rsid w:val="009C43A6"/>
    <w:rsid w:val="00A00F26"/>
    <w:rsid w:val="00A12A3F"/>
    <w:rsid w:val="00A17BDF"/>
    <w:rsid w:val="00A2418A"/>
    <w:rsid w:val="00A33DF9"/>
    <w:rsid w:val="00A44004"/>
    <w:rsid w:val="00A44EDB"/>
    <w:rsid w:val="00A6110F"/>
    <w:rsid w:val="00A76443"/>
    <w:rsid w:val="00A84851"/>
    <w:rsid w:val="00A914D7"/>
    <w:rsid w:val="00A979A4"/>
    <w:rsid w:val="00AA1206"/>
    <w:rsid w:val="00AA380E"/>
    <w:rsid w:val="00AB543E"/>
    <w:rsid w:val="00AB6616"/>
    <w:rsid w:val="00AD4F4B"/>
    <w:rsid w:val="00AD7508"/>
    <w:rsid w:val="00AE36A4"/>
    <w:rsid w:val="00AE3763"/>
    <w:rsid w:val="00B03AD4"/>
    <w:rsid w:val="00B10B23"/>
    <w:rsid w:val="00B232B0"/>
    <w:rsid w:val="00B350B3"/>
    <w:rsid w:val="00B768A3"/>
    <w:rsid w:val="00B86340"/>
    <w:rsid w:val="00B92516"/>
    <w:rsid w:val="00B9340A"/>
    <w:rsid w:val="00B93EA1"/>
    <w:rsid w:val="00BB40A6"/>
    <w:rsid w:val="00BC3B47"/>
    <w:rsid w:val="00BF4C20"/>
    <w:rsid w:val="00C03970"/>
    <w:rsid w:val="00C33AFE"/>
    <w:rsid w:val="00C43D9E"/>
    <w:rsid w:val="00C55AEE"/>
    <w:rsid w:val="00C602DE"/>
    <w:rsid w:val="00C768C7"/>
    <w:rsid w:val="00C810EF"/>
    <w:rsid w:val="00C8633D"/>
    <w:rsid w:val="00C86515"/>
    <w:rsid w:val="00CA48CA"/>
    <w:rsid w:val="00CB66A9"/>
    <w:rsid w:val="00CC67AC"/>
    <w:rsid w:val="00CC6947"/>
    <w:rsid w:val="00CE31E2"/>
    <w:rsid w:val="00CE4E75"/>
    <w:rsid w:val="00CF77D6"/>
    <w:rsid w:val="00D174F9"/>
    <w:rsid w:val="00D34809"/>
    <w:rsid w:val="00D43D03"/>
    <w:rsid w:val="00D51B4F"/>
    <w:rsid w:val="00D538E6"/>
    <w:rsid w:val="00D71CFF"/>
    <w:rsid w:val="00D859A7"/>
    <w:rsid w:val="00DA15EC"/>
    <w:rsid w:val="00DA31B8"/>
    <w:rsid w:val="00DA7693"/>
    <w:rsid w:val="00DD45F8"/>
    <w:rsid w:val="00DD63FB"/>
    <w:rsid w:val="00DF01C9"/>
    <w:rsid w:val="00E225AA"/>
    <w:rsid w:val="00E52C44"/>
    <w:rsid w:val="00E530AD"/>
    <w:rsid w:val="00E56C49"/>
    <w:rsid w:val="00E73E8E"/>
    <w:rsid w:val="00E860E5"/>
    <w:rsid w:val="00E91B8B"/>
    <w:rsid w:val="00EA7511"/>
    <w:rsid w:val="00ED6E71"/>
    <w:rsid w:val="00EE79BD"/>
    <w:rsid w:val="00EF7FAE"/>
    <w:rsid w:val="00F05A20"/>
    <w:rsid w:val="00F16F58"/>
    <w:rsid w:val="00F262D3"/>
    <w:rsid w:val="00F363E5"/>
    <w:rsid w:val="00F36983"/>
    <w:rsid w:val="00F55112"/>
    <w:rsid w:val="00F61A9D"/>
    <w:rsid w:val="00F7177E"/>
    <w:rsid w:val="00F7532D"/>
    <w:rsid w:val="00F7643C"/>
    <w:rsid w:val="00F8193A"/>
    <w:rsid w:val="00F859C9"/>
    <w:rsid w:val="00FA614F"/>
    <w:rsid w:val="00FA782A"/>
    <w:rsid w:val="00FB46A6"/>
    <w:rsid w:val="00FF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C5987-C6F2-4635-A04D-DA38865A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9F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piya Rani M.</dc:creator>
  <cp:keywords/>
  <dc:description/>
  <cp:lastModifiedBy>Bhapiya Rani M.</cp:lastModifiedBy>
  <cp:revision>1</cp:revision>
  <dcterms:created xsi:type="dcterms:W3CDTF">2021-03-12T09:16:00Z</dcterms:created>
  <dcterms:modified xsi:type="dcterms:W3CDTF">2021-03-12T09:17:00Z</dcterms:modified>
</cp:coreProperties>
</file>